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963FD" w14:textId="77777777" w:rsidR="009A2601" w:rsidRPr="00054906" w:rsidRDefault="00795AAE">
      <w:pPr>
        <w:rPr>
          <w:rFonts w:asciiTheme="majorHAnsi" w:hAnsiTheme="majorHAnsi" w:cstheme="majorHAnsi"/>
          <w:b/>
          <w:sz w:val="32"/>
          <w:szCs w:val="32"/>
        </w:rPr>
      </w:pPr>
      <w:bookmarkStart w:id="0" w:name="_GoBack"/>
      <w:bookmarkEnd w:id="0"/>
      <w:r>
        <w:rPr>
          <w:rFonts w:asciiTheme="majorHAnsi" w:hAnsiTheme="majorHAnsi" w:cstheme="majorHAnsi" w:hint="eastAsia"/>
          <w:b/>
          <w:sz w:val="32"/>
          <w:szCs w:val="32"/>
        </w:rPr>
        <w:t>A</w:t>
      </w:r>
      <w:r w:rsidR="00537E19">
        <w:rPr>
          <w:rFonts w:asciiTheme="majorHAnsi" w:hAnsiTheme="majorHAnsi" w:cstheme="majorHAnsi" w:hint="eastAsia"/>
          <w:b/>
          <w:sz w:val="32"/>
          <w:szCs w:val="32"/>
        </w:rPr>
        <w:t>nalytical Performance</w:t>
      </w:r>
    </w:p>
    <w:p w14:paraId="58FDDC2A" w14:textId="77777777" w:rsidR="00795AAE" w:rsidRPr="009D597A" w:rsidRDefault="00795AAE">
      <w:pPr>
        <w:rPr>
          <w:rFonts w:asciiTheme="majorHAnsi" w:hAnsiTheme="majorHAnsi" w:cstheme="majorHAnsi"/>
          <w:sz w:val="24"/>
        </w:rPr>
      </w:pPr>
    </w:p>
    <w:p w14:paraId="1DF42FD2" w14:textId="77777777" w:rsidR="00D137E1" w:rsidRPr="00D55618" w:rsidRDefault="00A66B43">
      <w:pPr>
        <w:rPr>
          <w:rFonts w:ascii="Times" w:hAnsi="Times" w:cstheme="majorHAnsi"/>
          <w:b/>
          <w:color w:val="365F91" w:themeColor="accent1" w:themeShade="BF"/>
          <w:sz w:val="24"/>
          <w:u w:val="single"/>
        </w:rPr>
      </w:pPr>
      <w:r w:rsidRPr="00D55618">
        <w:rPr>
          <w:rFonts w:ascii="Times" w:hAnsi="Times" w:cstheme="majorHAnsi"/>
          <w:b/>
          <w:color w:val="365F91" w:themeColor="accent1" w:themeShade="BF"/>
          <w:sz w:val="24"/>
          <w:u w:val="single"/>
        </w:rPr>
        <w:t>PRL</w:t>
      </w:r>
    </w:p>
    <w:p w14:paraId="3BDB48BB" w14:textId="77777777" w:rsidR="00C559C8" w:rsidRPr="0003094F" w:rsidRDefault="00A66B43" w:rsidP="0003094F">
      <w:pPr>
        <w:pStyle w:val="Web"/>
        <w:rPr>
          <w:rFonts w:ascii="Times" w:eastAsia="ＭＳ 明朝" w:hAnsi="Times" w:cs="Times New Roman"/>
        </w:rPr>
      </w:pPr>
      <w:proofErr w:type="gramStart"/>
      <w:r w:rsidRPr="0003094F">
        <w:rPr>
          <w:rFonts w:ascii="Times" w:hAnsi="Times" w:cstheme="majorHAnsi"/>
        </w:rPr>
        <w:t>PRL</w:t>
      </w:r>
      <w:r w:rsidR="008724C2" w:rsidRPr="0003094F">
        <w:rPr>
          <w:rFonts w:ascii="Times" w:hAnsi="Times" w:cstheme="majorHAnsi"/>
        </w:rPr>
        <w:t xml:space="preserve"> is measured by </w:t>
      </w:r>
      <w:proofErr w:type="spellStart"/>
      <w:r w:rsidR="0003094F" w:rsidRPr="0003094F">
        <w:rPr>
          <w:rFonts w:ascii="Times" w:hAnsi="Times"/>
        </w:rPr>
        <w:t>Chemiluminescent</w:t>
      </w:r>
      <w:proofErr w:type="spellEnd"/>
      <w:r w:rsidR="0003094F" w:rsidRPr="0003094F">
        <w:rPr>
          <w:rFonts w:ascii="Times" w:hAnsi="Times"/>
        </w:rPr>
        <w:t xml:space="preserve"> </w:t>
      </w:r>
      <w:proofErr w:type="spellStart"/>
      <w:r w:rsidR="0003094F" w:rsidRPr="0003094F">
        <w:rPr>
          <w:rFonts w:ascii="Times" w:hAnsi="Times"/>
        </w:rPr>
        <w:t>M</w:t>
      </w:r>
      <w:r w:rsidR="0003094F">
        <w:rPr>
          <w:rFonts w:ascii="Times" w:hAnsi="Times"/>
        </w:rPr>
        <w:t>icroparticle</w:t>
      </w:r>
      <w:proofErr w:type="spellEnd"/>
      <w:r w:rsidR="0003094F">
        <w:rPr>
          <w:rFonts w:ascii="Times" w:hAnsi="Times"/>
        </w:rPr>
        <w:t xml:space="preserve"> Immunoassay (CMIA)</w:t>
      </w:r>
      <w:r w:rsidR="008724C2" w:rsidRPr="0003094F">
        <w:rPr>
          <w:rFonts w:ascii="Times" w:hAnsi="Times" w:cstheme="majorHAnsi"/>
        </w:rPr>
        <w:t xml:space="preserve"> </w:t>
      </w:r>
      <w:r w:rsidR="00D55618" w:rsidRPr="0003094F">
        <w:rPr>
          <w:rFonts w:ascii="Times" w:hAnsi="Times" w:cstheme="majorHAnsi"/>
        </w:rPr>
        <w:t>using</w:t>
      </w:r>
      <w:r w:rsidR="0003094F" w:rsidRPr="0003094F">
        <w:rPr>
          <w:rFonts w:ascii="Times" w:hAnsi="Times"/>
        </w:rPr>
        <w:t xml:space="preserve"> </w:t>
      </w:r>
      <w:r w:rsidR="0003094F" w:rsidRPr="0003094F">
        <w:rPr>
          <w:rFonts w:ascii="Times" w:eastAsia="ＭＳ 明朝" w:hAnsi="Times" w:cs="Times New Roman"/>
        </w:rPr>
        <w:t>The ARCHITECT Prolactin assay kit</w:t>
      </w:r>
      <w:r w:rsidR="00667F02" w:rsidRPr="0003094F">
        <w:rPr>
          <w:rFonts w:ascii="Times" w:hAnsi="Times" w:cstheme="majorHAnsi"/>
        </w:rPr>
        <w:t xml:space="preserve"> on the Architect i2000 immunoassay analyzer (Abbott Japan</w:t>
      </w:r>
      <w:r w:rsidR="0003094F">
        <w:rPr>
          <w:rFonts w:ascii="Times" w:hAnsi="Times" w:cstheme="majorHAnsi"/>
        </w:rPr>
        <w:t xml:space="preserve"> Co.</w:t>
      </w:r>
      <w:r w:rsidR="00667F02" w:rsidRPr="0003094F">
        <w:rPr>
          <w:rFonts w:ascii="Times" w:hAnsi="Times" w:cstheme="majorHAnsi"/>
        </w:rPr>
        <w:t>, Chiba, Japan)</w:t>
      </w:r>
      <w:proofErr w:type="gramEnd"/>
      <w:r w:rsidR="00667F02" w:rsidRPr="0003094F">
        <w:rPr>
          <w:rFonts w:ascii="Times" w:hAnsi="Times" w:cstheme="majorHAnsi"/>
        </w:rPr>
        <w:t xml:space="preserve">. </w:t>
      </w:r>
    </w:p>
    <w:p w14:paraId="668205AC" w14:textId="77777777" w:rsidR="00747E44" w:rsidRPr="00D55618" w:rsidRDefault="00747E44">
      <w:pPr>
        <w:rPr>
          <w:rFonts w:ascii="Times" w:hAnsi="Times" w:cstheme="majorHAnsi"/>
          <w:sz w:val="24"/>
        </w:rPr>
      </w:pPr>
      <w:r w:rsidRPr="00D55618">
        <w:rPr>
          <w:rFonts w:ascii="Times" w:hAnsi="Times" w:cstheme="majorHAnsi"/>
          <w:sz w:val="24"/>
        </w:rPr>
        <w:t xml:space="preserve">The assay detection limit is </w:t>
      </w:r>
      <w:r w:rsidR="00A66B43" w:rsidRPr="00D55618">
        <w:rPr>
          <w:rFonts w:ascii="Times" w:hAnsi="Times" w:cstheme="majorHAnsi"/>
          <w:sz w:val="24"/>
        </w:rPr>
        <w:t xml:space="preserve">0.6 </w:t>
      </w:r>
      <w:proofErr w:type="spellStart"/>
      <w:r w:rsidR="00A66B43" w:rsidRPr="00D55618">
        <w:rPr>
          <w:rFonts w:ascii="Times" w:hAnsi="Times" w:cstheme="majorHAnsi"/>
          <w:sz w:val="24"/>
        </w:rPr>
        <w:t>n</w:t>
      </w:r>
      <w:r w:rsidRPr="00D55618">
        <w:rPr>
          <w:rFonts w:ascii="Times" w:hAnsi="Times" w:cstheme="majorHAnsi"/>
          <w:sz w:val="24"/>
        </w:rPr>
        <w:t>g</w:t>
      </w:r>
      <w:proofErr w:type="spellEnd"/>
      <w:r w:rsidRPr="00D55618">
        <w:rPr>
          <w:rFonts w:ascii="Times" w:hAnsi="Times" w:cstheme="majorHAnsi"/>
          <w:sz w:val="24"/>
        </w:rPr>
        <w:t>/</w:t>
      </w:r>
      <w:proofErr w:type="spellStart"/>
      <w:r w:rsidRPr="00D55618">
        <w:rPr>
          <w:rFonts w:ascii="Times" w:hAnsi="Times" w:cstheme="majorHAnsi"/>
          <w:sz w:val="24"/>
        </w:rPr>
        <w:t>mL.</w:t>
      </w:r>
      <w:proofErr w:type="spellEnd"/>
    </w:p>
    <w:p w14:paraId="25208C3A" w14:textId="77777777" w:rsidR="00D55618" w:rsidRPr="00D55618" w:rsidRDefault="00D55618">
      <w:pPr>
        <w:rPr>
          <w:rFonts w:ascii="Times" w:hAnsi="Times" w:cstheme="majorHAnsi"/>
          <w:sz w:val="24"/>
        </w:rPr>
      </w:pPr>
      <w:r w:rsidRPr="00D55618">
        <w:rPr>
          <w:rFonts w:ascii="Times" w:eastAsia="Osaka" w:hAnsi="Times"/>
          <w:sz w:val="24"/>
        </w:rPr>
        <w:t xml:space="preserve">Measurement range: 0.6~200 </w:t>
      </w:r>
      <w:proofErr w:type="spellStart"/>
      <w:r w:rsidRPr="00D55618">
        <w:rPr>
          <w:rFonts w:ascii="Times" w:eastAsia="Osaka" w:hAnsi="Times"/>
          <w:sz w:val="24"/>
        </w:rPr>
        <w:t>ng</w:t>
      </w:r>
      <w:proofErr w:type="spellEnd"/>
      <w:r w:rsidRPr="00D55618">
        <w:rPr>
          <w:rFonts w:ascii="Times" w:eastAsia="Osaka" w:hAnsi="Times"/>
          <w:sz w:val="24"/>
        </w:rPr>
        <w:t>/ml</w:t>
      </w:r>
      <w:r w:rsidRPr="00D55618">
        <w:rPr>
          <w:rFonts w:ascii="Times" w:hAnsi="Times" w:cstheme="majorHAnsi"/>
          <w:sz w:val="24"/>
        </w:rPr>
        <w:t xml:space="preserve"> </w:t>
      </w:r>
    </w:p>
    <w:p w14:paraId="6CB04065" w14:textId="77777777" w:rsidR="00D55618" w:rsidRPr="00D55618" w:rsidRDefault="00D55618">
      <w:pPr>
        <w:rPr>
          <w:rFonts w:ascii="Times" w:hAnsi="Times" w:cstheme="majorHAnsi"/>
          <w:sz w:val="24"/>
        </w:rPr>
      </w:pPr>
      <w:r>
        <w:rPr>
          <w:rFonts w:ascii="Times" w:hAnsi="Times" w:cstheme="majorHAnsi"/>
          <w:sz w:val="24"/>
        </w:rPr>
        <w:t>Upper limit with automated di</w:t>
      </w:r>
      <w:r w:rsidRPr="00D55618">
        <w:rPr>
          <w:rFonts w:ascii="Times" w:hAnsi="Times" w:cstheme="majorHAnsi"/>
          <w:sz w:val="24"/>
        </w:rPr>
        <w:t xml:space="preserve">lution: 2000 </w:t>
      </w:r>
      <w:proofErr w:type="spellStart"/>
      <w:r w:rsidRPr="00D55618">
        <w:rPr>
          <w:rFonts w:ascii="Times" w:hAnsi="Times" w:cstheme="majorHAnsi"/>
          <w:sz w:val="24"/>
        </w:rPr>
        <w:t>ng</w:t>
      </w:r>
      <w:proofErr w:type="spellEnd"/>
      <w:r w:rsidRPr="00D55618">
        <w:rPr>
          <w:rFonts w:ascii="Times" w:hAnsi="Times" w:cstheme="majorHAnsi"/>
          <w:sz w:val="24"/>
        </w:rPr>
        <w:t>/ml</w:t>
      </w:r>
    </w:p>
    <w:p w14:paraId="40A34CCA" w14:textId="77777777" w:rsidR="00B472F6" w:rsidRPr="00D55618" w:rsidRDefault="00244E79" w:rsidP="00B472F6">
      <w:pPr>
        <w:rPr>
          <w:rFonts w:ascii="Times" w:hAnsi="Times" w:cstheme="majorHAnsi"/>
          <w:sz w:val="24"/>
        </w:rPr>
      </w:pPr>
      <w:r w:rsidRPr="00D55618">
        <w:rPr>
          <w:rFonts w:ascii="Times" w:hAnsi="Times" w:cstheme="majorHAnsi"/>
          <w:sz w:val="24"/>
        </w:rPr>
        <w:t>Intra-assay precision</w:t>
      </w:r>
      <w:r w:rsidR="00D55618" w:rsidRPr="00D55618">
        <w:rPr>
          <w:rFonts w:ascii="Times" w:hAnsi="Times" w:cstheme="majorHAnsi"/>
          <w:sz w:val="24"/>
        </w:rPr>
        <w:t>: 2.3</w:t>
      </w:r>
      <w:r w:rsidR="00B472F6" w:rsidRPr="00D55618">
        <w:rPr>
          <w:rFonts w:ascii="Times" w:hAnsi="Times" w:cstheme="majorHAnsi"/>
          <w:sz w:val="24"/>
        </w:rPr>
        <w:t>～</w:t>
      </w:r>
      <w:r w:rsidR="00D55618" w:rsidRPr="00D55618">
        <w:rPr>
          <w:rFonts w:ascii="Times" w:hAnsi="Times" w:cstheme="majorHAnsi"/>
          <w:sz w:val="24"/>
        </w:rPr>
        <w:t>3.8</w:t>
      </w:r>
      <w:r w:rsidR="001B6690" w:rsidRPr="00D55618">
        <w:rPr>
          <w:rFonts w:ascii="Times" w:hAnsi="Times" w:cstheme="majorHAnsi"/>
          <w:sz w:val="24"/>
        </w:rPr>
        <w:t xml:space="preserve">%, inter-assay </w:t>
      </w:r>
      <w:r w:rsidRPr="00D55618">
        <w:rPr>
          <w:rFonts w:ascii="Times" w:hAnsi="Times" w:cstheme="majorHAnsi"/>
          <w:sz w:val="24"/>
        </w:rPr>
        <w:t>precision</w:t>
      </w:r>
      <w:r w:rsidR="00D55618" w:rsidRPr="00D55618">
        <w:rPr>
          <w:rFonts w:ascii="Times" w:hAnsi="Times" w:cstheme="majorHAnsi"/>
          <w:sz w:val="24"/>
        </w:rPr>
        <w:t>: 3.3</w:t>
      </w:r>
      <w:r w:rsidR="00B472F6" w:rsidRPr="00D55618">
        <w:rPr>
          <w:rFonts w:ascii="Times" w:hAnsi="Times" w:cstheme="majorHAnsi"/>
          <w:sz w:val="24"/>
        </w:rPr>
        <w:t>～</w:t>
      </w:r>
      <w:r w:rsidR="00D55618" w:rsidRPr="00D55618">
        <w:rPr>
          <w:rFonts w:ascii="Times" w:hAnsi="Times" w:cstheme="majorHAnsi"/>
          <w:sz w:val="24"/>
        </w:rPr>
        <w:t>4.7</w:t>
      </w:r>
      <w:r w:rsidR="00B472F6" w:rsidRPr="00D55618">
        <w:rPr>
          <w:rFonts w:ascii="Times" w:hAnsi="Times" w:cstheme="majorHAnsi"/>
          <w:sz w:val="24"/>
        </w:rPr>
        <w:t>%.</w:t>
      </w:r>
    </w:p>
    <w:p w14:paraId="53C5C303" w14:textId="77777777" w:rsidR="00F74EA5" w:rsidRPr="00D55618" w:rsidRDefault="00F74EA5">
      <w:pPr>
        <w:rPr>
          <w:rFonts w:ascii="Times" w:hAnsi="Times" w:cstheme="majorHAnsi"/>
          <w:sz w:val="24"/>
        </w:rPr>
      </w:pPr>
    </w:p>
    <w:p w14:paraId="64D73DED" w14:textId="77777777" w:rsidR="007D2485" w:rsidRPr="007D2485" w:rsidRDefault="007D2485">
      <w:pPr>
        <w:rPr>
          <w:rFonts w:asciiTheme="majorHAnsi" w:hAnsiTheme="majorHAnsi" w:cstheme="majorHAnsi"/>
          <w:sz w:val="24"/>
        </w:rPr>
      </w:pPr>
    </w:p>
    <w:sectPr w:rsidR="007D2485" w:rsidRPr="007D2485" w:rsidSect="0005490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C2"/>
    <w:rsid w:val="00000513"/>
    <w:rsid w:val="000060FB"/>
    <w:rsid w:val="00007A53"/>
    <w:rsid w:val="00011F32"/>
    <w:rsid w:val="00013D58"/>
    <w:rsid w:val="0001453E"/>
    <w:rsid w:val="000152D1"/>
    <w:rsid w:val="000205A3"/>
    <w:rsid w:val="00020A5F"/>
    <w:rsid w:val="00021B85"/>
    <w:rsid w:val="000220DC"/>
    <w:rsid w:val="00024A71"/>
    <w:rsid w:val="00025910"/>
    <w:rsid w:val="00025FC8"/>
    <w:rsid w:val="00026B73"/>
    <w:rsid w:val="0003094F"/>
    <w:rsid w:val="00031753"/>
    <w:rsid w:val="00031C6E"/>
    <w:rsid w:val="00032CB2"/>
    <w:rsid w:val="00036A81"/>
    <w:rsid w:val="00041F27"/>
    <w:rsid w:val="00042162"/>
    <w:rsid w:val="0004231B"/>
    <w:rsid w:val="000429FF"/>
    <w:rsid w:val="00050C36"/>
    <w:rsid w:val="000512B4"/>
    <w:rsid w:val="00054906"/>
    <w:rsid w:val="00054F2E"/>
    <w:rsid w:val="00055215"/>
    <w:rsid w:val="0005687B"/>
    <w:rsid w:val="0006286C"/>
    <w:rsid w:val="0006748F"/>
    <w:rsid w:val="0006765D"/>
    <w:rsid w:val="00070091"/>
    <w:rsid w:val="00071167"/>
    <w:rsid w:val="00071459"/>
    <w:rsid w:val="00075F42"/>
    <w:rsid w:val="000773D8"/>
    <w:rsid w:val="000819F7"/>
    <w:rsid w:val="00082EDF"/>
    <w:rsid w:val="00083BA0"/>
    <w:rsid w:val="00085395"/>
    <w:rsid w:val="000867AC"/>
    <w:rsid w:val="00092E1F"/>
    <w:rsid w:val="00094162"/>
    <w:rsid w:val="00096321"/>
    <w:rsid w:val="0009698C"/>
    <w:rsid w:val="000A071B"/>
    <w:rsid w:val="000A0AD3"/>
    <w:rsid w:val="000A1D37"/>
    <w:rsid w:val="000A209F"/>
    <w:rsid w:val="000A2B0E"/>
    <w:rsid w:val="000A4CD2"/>
    <w:rsid w:val="000A5915"/>
    <w:rsid w:val="000A6341"/>
    <w:rsid w:val="000B26EE"/>
    <w:rsid w:val="000C3EB8"/>
    <w:rsid w:val="000C49C8"/>
    <w:rsid w:val="000C56E7"/>
    <w:rsid w:val="000D3504"/>
    <w:rsid w:val="000D37E7"/>
    <w:rsid w:val="000D491F"/>
    <w:rsid w:val="000D4F87"/>
    <w:rsid w:val="000E0E50"/>
    <w:rsid w:val="000E35E9"/>
    <w:rsid w:val="000E55B6"/>
    <w:rsid w:val="000E5922"/>
    <w:rsid w:val="000F114A"/>
    <w:rsid w:val="000F7A30"/>
    <w:rsid w:val="00101CB6"/>
    <w:rsid w:val="00104A53"/>
    <w:rsid w:val="00106E3A"/>
    <w:rsid w:val="00106FBB"/>
    <w:rsid w:val="00111DCF"/>
    <w:rsid w:val="0011595D"/>
    <w:rsid w:val="00117FAE"/>
    <w:rsid w:val="0012594E"/>
    <w:rsid w:val="00126637"/>
    <w:rsid w:val="00126ECA"/>
    <w:rsid w:val="0012726E"/>
    <w:rsid w:val="001310E0"/>
    <w:rsid w:val="001338A0"/>
    <w:rsid w:val="00135EDD"/>
    <w:rsid w:val="00143B97"/>
    <w:rsid w:val="00143DB7"/>
    <w:rsid w:val="00143F59"/>
    <w:rsid w:val="001475DB"/>
    <w:rsid w:val="0014797F"/>
    <w:rsid w:val="001510D0"/>
    <w:rsid w:val="0015395D"/>
    <w:rsid w:val="00154AFD"/>
    <w:rsid w:val="001577BC"/>
    <w:rsid w:val="00162534"/>
    <w:rsid w:val="00162EB8"/>
    <w:rsid w:val="00163B0B"/>
    <w:rsid w:val="001650AB"/>
    <w:rsid w:val="00167318"/>
    <w:rsid w:val="00167FC7"/>
    <w:rsid w:val="0017147A"/>
    <w:rsid w:val="00171D9A"/>
    <w:rsid w:val="00172B92"/>
    <w:rsid w:val="00174BE4"/>
    <w:rsid w:val="001851B2"/>
    <w:rsid w:val="001854E6"/>
    <w:rsid w:val="00187420"/>
    <w:rsid w:val="00191CD8"/>
    <w:rsid w:val="0019250F"/>
    <w:rsid w:val="0019329B"/>
    <w:rsid w:val="001956E8"/>
    <w:rsid w:val="001A1B23"/>
    <w:rsid w:val="001A2D37"/>
    <w:rsid w:val="001A67EB"/>
    <w:rsid w:val="001B1C1F"/>
    <w:rsid w:val="001B2582"/>
    <w:rsid w:val="001B2893"/>
    <w:rsid w:val="001B2CF0"/>
    <w:rsid w:val="001B3B89"/>
    <w:rsid w:val="001B3EE1"/>
    <w:rsid w:val="001B451F"/>
    <w:rsid w:val="001B58E6"/>
    <w:rsid w:val="001B6690"/>
    <w:rsid w:val="001B7DC9"/>
    <w:rsid w:val="001C0558"/>
    <w:rsid w:val="001C4C31"/>
    <w:rsid w:val="001C65BE"/>
    <w:rsid w:val="001C7B13"/>
    <w:rsid w:val="001D0EF6"/>
    <w:rsid w:val="001D188E"/>
    <w:rsid w:val="001D211C"/>
    <w:rsid w:val="001D67E1"/>
    <w:rsid w:val="001D7351"/>
    <w:rsid w:val="001E0355"/>
    <w:rsid w:val="001E1E6B"/>
    <w:rsid w:val="001E45D9"/>
    <w:rsid w:val="001E4E94"/>
    <w:rsid w:val="001E5474"/>
    <w:rsid w:val="001F2174"/>
    <w:rsid w:val="001F2802"/>
    <w:rsid w:val="001F530D"/>
    <w:rsid w:val="001F6A65"/>
    <w:rsid w:val="00200A47"/>
    <w:rsid w:val="0020319B"/>
    <w:rsid w:val="002076C7"/>
    <w:rsid w:val="00210F55"/>
    <w:rsid w:val="00211DFD"/>
    <w:rsid w:val="002126A3"/>
    <w:rsid w:val="00212E32"/>
    <w:rsid w:val="002132DB"/>
    <w:rsid w:val="00215577"/>
    <w:rsid w:val="002167DF"/>
    <w:rsid w:val="0022048B"/>
    <w:rsid w:val="002258D2"/>
    <w:rsid w:val="00232270"/>
    <w:rsid w:val="00232B96"/>
    <w:rsid w:val="0023499B"/>
    <w:rsid w:val="00235E4E"/>
    <w:rsid w:val="002402B8"/>
    <w:rsid w:val="00240CE0"/>
    <w:rsid w:val="00244E79"/>
    <w:rsid w:val="002466C4"/>
    <w:rsid w:val="00246D8A"/>
    <w:rsid w:val="00250642"/>
    <w:rsid w:val="002508DC"/>
    <w:rsid w:val="00252435"/>
    <w:rsid w:val="00253C2F"/>
    <w:rsid w:val="00261F1F"/>
    <w:rsid w:val="0026305A"/>
    <w:rsid w:val="0026493C"/>
    <w:rsid w:val="002649C1"/>
    <w:rsid w:val="002654FD"/>
    <w:rsid w:val="0026625E"/>
    <w:rsid w:val="002676B6"/>
    <w:rsid w:val="00267BD1"/>
    <w:rsid w:val="002708AB"/>
    <w:rsid w:val="002863B5"/>
    <w:rsid w:val="00286581"/>
    <w:rsid w:val="00290374"/>
    <w:rsid w:val="002915C4"/>
    <w:rsid w:val="00291FEB"/>
    <w:rsid w:val="002941B3"/>
    <w:rsid w:val="002955CF"/>
    <w:rsid w:val="0029683C"/>
    <w:rsid w:val="002A2604"/>
    <w:rsid w:val="002A2DE2"/>
    <w:rsid w:val="002A32A2"/>
    <w:rsid w:val="002A5061"/>
    <w:rsid w:val="002A6C1C"/>
    <w:rsid w:val="002B0222"/>
    <w:rsid w:val="002B345F"/>
    <w:rsid w:val="002B3816"/>
    <w:rsid w:val="002B404A"/>
    <w:rsid w:val="002B4544"/>
    <w:rsid w:val="002B482C"/>
    <w:rsid w:val="002C5D4E"/>
    <w:rsid w:val="002D015E"/>
    <w:rsid w:val="002D18D5"/>
    <w:rsid w:val="002D1F4F"/>
    <w:rsid w:val="002D501B"/>
    <w:rsid w:val="002E129B"/>
    <w:rsid w:val="002E2D19"/>
    <w:rsid w:val="002E3B83"/>
    <w:rsid w:val="002E4B4F"/>
    <w:rsid w:val="002E6BA4"/>
    <w:rsid w:val="002F05BA"/>
    <w:rsid w:val="002F5D5D"/>
    <w:rsid w:val="003016EE"/>
    <w:rsid w:val="00301FE8"/>
    <w:rsid w:val="0030294F"/>
    <w:rsid w:val="003056DF"/>
    <w:rsid w:val="00306951"/>
    <w:rsid w:val="00307654"/>
    <w:rsid w:val="00310415"/>
    <w:rsid w:val="003119C3"/>
    <w:rsid w:val="00313136"/>
    <w:rsid w:val="003137F6"/>
    <w:rsid w:val="00315788"/>
    <w:rsid w:val="00315CB6"/>
    <w:rsid w:val="00315F1F"/>
    <w:rsid w:val="00317CE8"/>
    <w:rsid w:val="003202BE"/>
    <w:rsid w:val="00324FD1"/>
    <w:rsid w:val="00327DC6"/>
    <w:rsid w:val="00331F07"/>
    <w:rsid w:val="00332208"/>
    <w:rsid w:val="00332BF4"/>
    <w:rsid w:val="00335034"/>
    <w:rsid w:val="003356C4"/>
    <w:rsid w:val="003358CF"/>
    <w:rsid w:val="00337105"/>
    <w:rsid w:val="003402F2"/>
    <w:rsid w:val="00340AA2"/>
    <w:rsid w:val="00345B1D"/>
    <w:rsid w:val="00345DCC"/>
    <w:rsid w:val="00347612"/>
    <w:rsid w:val="003478A0"/>
    <w:rsid w:val="00360BCD"/>
    <w:rsid w:val="0036285F"/>
    <w:rsid w:val="00363369"/>
    <w:rsid w:val="00364E56"/>
    <w:rsid w:val="0037000C"/>
    <w:rsid w:val="003708C6"/>
    <w:rsid w:val="00370D82"/>
    <w:rsid w:val="00372E37"/>
    <w:rsid w:val="003736DC"/>
    <w:rsid w:val="00376DAC"/>
    <w:rsid w:val="00377926"/>
    <w:rsid w:val="0038188F"/>
    <w:rsid w:val="00381DB4"/>
    <w:rsid w:val="00386305"/>
    <w:rsid w:val="00387711"/>
    <w:rsid w:val="00390CCA"/>
    <w:rsid w:val="003941BE"/>
    <w:rsid w:val="00394827"/>
    <w:rsid w:val="00396551"/>
    <w:rsid w:val="003A18B0"/>
    <w:rsid w:val="003A3782"/>
    <w:rsid w:val="003A4055"/>
    <w:rsid w:val="003A49E9"/>
    <w:rsid w:val="003A6383"/>
    <w:rsid w:val="003A781A"/>
    <w:rsid w:val="003B7ED7"/>
    <w:rsid w:val="003C179D"/>
    <w:rsid w:val="003C1D6C"/>
    <w:rsid w:val="003C1F09"/>
    <w:rsid w:val="003C24D9"/>
    <w:rsid w:val="003C2714"/>
    <w:rsid w:val="003C3ACF"/>
    <w:rsid w:val="003C3F1C"/>
    <w:rsid w:val="003C411B"/>
    <w:rsid w:val="003C760C"/>
    <w:rsid w:val="003D08C0"/>
    <w:rsid w:val="003D673A"/>
    <w:rsid w:val="003E000F"/>
    <w:rsid w:val="003E543D"/>
    <w:rsid w:val="003E743D"/>
    <w:rsid w:val="003F0DD7"/>
    <w:rsid w:val="003F1510"/>
    <w:rsid w:val="003F20B7"/>
    <w:rsid w:val="003F3623"/>
    <w:rsid w:val="003F4C65"/>
    <w:rsid w:val="003F4C91"/>
    <w:rsid w:val="003F5C51"/>
    <w:rsid w:val="003F7178"/>
    <w:rsid w:val="003F720F"/>
    <w:rsid w:val="003F7460"/>
    <w:rsid w:val="003F7505"/>
    <w:rsid w:val="004017C1"/>
    <w:rsid w:val="00401ACB"/>
    <w:rsid w:val="00404215"/>
    <w:rsid w:val="0040750A"/>
    <w:rsid w:val="00410053"/>
    <w:rsid w:val="004107A6"/>
    <w:rsid w:val="00420B39"/>
    <w:rsid w:val="004217BF"/>
    <w:rsid w:val="0042480E"/>
    <w:rsid w:val="00424D6E"/>
    <w:rsid w:val="00426F98"/>
    <w:rsid w:val="004301FD"/>
    <w:rsid w:val="00432030"/>
    <w:rsid w:val="00433403"/>
    <w:rsid w:val="004367B7"/>
    <w:rsid w:val="00440A05"/>
    <w:rsid w:val="00446896"/>
    <w:rsid w:val="00455F95"/>
    <w:rsid w:val="004563A5"/>
    <w:rsid w:val="004616EB"/>
    <w:rsid w:val="00466D91"/>
    <w:rsid w:val="00466FB2"/>
    <w:rsid w:val="00467CBE"/>
    <w:rsid w:val="00467D9D"/>
    <w:rsid w:val="0047203D"/>
    <w:rsid w:val="004749D4"/>
    <w:rsid w:val="004757B3"/>
    <w:rsid w:val="00476CDD"/>
    <w:rsid w:val="00485B62"/>
    <w:rsid w:val="00491387"/>
    <w:rsid w:val="004918AE"/>
    <w:rsid w:val="00492038"/>
    <w:rsid w:val="0049413C"/>
    <w:rsid w:val="00494DF3"/>
    <w:rsid w:val="00495DD0"/>
    <w:rsid w:val="0049603A"/>
    <w:rsid w:val="00497564"/>
    <w:rsid w:val="004A2987"/>
    <w:rsid w:val="004A3260"/>
    <w:rsid w:val="004A3AC4"/>
    <w:rsid w:val="004B012E"/>
    <w:rsid w:val="004B1CA7"/>
    <w:rsid w:val="004C028F"/>
    <w:rsid w:val="004C16A6"/>
    <w:rsid w:val="004C2898"/>
    <w:rsid w:val="004C39F5"/>
    <w:rsid w:val="004C7444"/>
    <w:rsid w:val="004C7B38"/>
    <w:rsid w:val="004D050C"/>
    <w:rsid w:val="004E0C3B"/>
    <w:rsid w:val="004E14BA"/>
    <w:rsid w:val="004E1E60"/>
    <w:rsid w:val="004E1FDC"/>
    <w:rsid w:val="004E240B"/>
    <w:rsid w:val="004E4698"/>
    <w:rsid w:val="004E4C2C"/>
    <w:rsid w:val="004E5165"/>
    <w:rsid w:val="004F304D"/>
    <w:rsid w:val="004F4C0B"/>
    <w:rsid w:val="004F5C0C"/>
    <w:rsid w:val="005032DD"/>
    <w:rsid w:val="00504D0E"/>
    <w:rsid w:val="00510E52"/>
    <w:rsid w:val="00515078"/>
    <w:rsid w:val="0051585D"/>
    <w:rsid w:val="005172C6"/>
    <w:rsid w:val="00523CF7"/>
    <w:rsid w:val="0052448C"/>
    <w:rsid w:val="00525B2E"/>
    <w:rsid w:val="00526833"/>
    <w:rsid w:val="00526D0D"/>
    <w:rsid w:val="00530866"/>
    <w:rsid w:val="005335BE"/>
    <w:rsid w:val="00535E91"/>
    <w:rsid w:val="0053749C"/>
    <w:rsid w:val="00537E19"/>
    <w:rsid w:val="00543775"/>
    <w:rsid w:val="00543A99"/>
    <w:rsid w:val="0054411D"/>
    <w:rsid w:val="0054736A"/>
    <w:rsid w:val="00547D62"/>
    <w:rsid w:val="00551642"/>
    <w:rsid w:val="00554AFC"/>
    <w:rsid w:val="00554BBE"/>
    <w:rsid w:val="00555589"/>
    <w:rsid w:val="00560B37"/>
    <w:rsid w:val="00580D17"/>
    <w:rsid w:val="00581C7D"/>
    <w:rsid w:val="0058287B"/>
    <w:rsid w:val="00584DC7"/>
    <w:rsid w:val="0058607E"/>
    <w:rsid w:val="0059254B"/>
    <w:rsid w:val="00593124"/>
    <w:rsid w:val="00593AD5"/>
    <w:rsid w:val="005945C9"/>
    <w:rsid w:val="005A2E18"/>
    <w:rsid w:val="005A47D1"/>
    <w:rsid w:val="005B19A5"/>
    <w:rsid w:val="005B1DCA"/>
    <w:rsid w:val="005B20FA"/>
    <w:rsid w:val="005C0775"/>
    <w:rsid w:val="005C4908"/>
    <w:rsid w:val="005C6866"/>
    <w:rsid w:val="005D44C2"/>
    <w:rsid w:val="005D671B"/>
    <w:rsid w:val="005D6973"/>
    <w:rsid w:val="005E1B82"/>
    <w:rsid w:val="005F1E83"/>
    <w:rsid w:val="005F66EA"/>
    <w:rsid w:val="006020DB"/>
    <w:rsid w:val="006056FE"/>
    <w:rsid w:val="00605C2F"/>
    <w:rsid w:val="00611682"/>
    <w:rsid w:val="00611912"/>
    <w:rsid w:val="0061460D"/>
    <w:rsid w:val="006152FE"/>
    <w:rsid w:val="006214C8"/>
    <w:rsid w:val="00622E68"/>
    <w:rsid w:val="00625EC3"/>
    <w:rsid w:val="00627E73"/>
    <w:rsid w:val="00631E87"/>
    <w:rsid w:val="00632B1D"/>
    <w:rsid w:val="00633B39"/>
    <w:rsid w:val="00633BA2"/>
    <w:rsid w:val="00633F49"/>
    <w:rsid w:val="006449E8"/>
    <w:rsid w:val="00644BB4"/>
    <w:rsid w:val="00647233"/>
    <w:rsid w:val="006541E3"/>
    <w:rsid w:val="006549AB"/>
    <w:rsid w:val="00654A7D"/>
    <w:rsid w:val="00656C8C"/>
    <w:rsid w:val="006635F8"/>
    <w:rsid w:val="00664909"/>
    <w:rsid w:val="00664FA8"/>
    <w:rsid w:val="00667F02"/>
    <w:rsid w:val="006713AC"/>
    <w:rsid w:val="006717C9"/>
    <w:rsid w:val="006720D6"/>
    <w:rsid w:val="006728FC"/>
    <w:rsid w:val="00675599"/>
    <w:rsid w:val="00675F8B"/>
    <w:rsid w:val="0068386C"/>
    <w:rsid w:val="00685FEE"/>
    <w:rsid w:val="0069116B"/>
    <w:rsid w:val="00691C6E"/>
    <w:rsid w:val="006929EF"/>
    <w:rsid w:val="00694ED4"/>
    <w:rsid w:val="0069565D"/>
    <w:rsid w:val="00695AF0"/>
    <w:rsid w:val="006A0AAA"/>
    <w:rsid w:val="006A0C85"/>
    <w:rsid w:val="006A5FD0"/>
    <w:rsid w:val="006A71E5"/>
    <w:rsid w:val="006A7809"/>
    <w:rsid w:val="006B0041"/>
    <w:rsid w:val="006B246B"/>
    <w:rsid w:val="006B2703"/>
    <w:rsid w:val="006B5F52"/>
    <w:rsid w:val="006B7F2D"/>
    <w:rsid w:val="006C0B7B"/>
    <w:rsid w:val="006C218A"/>
    <w:rsid w:val="006C44B0"/>
    <w:rsid w:val="006C5C1B"/>
    <w:rsid w:val="006D0027"/>
    <w:rsid w:val="006D0D2F"/>
    <w:rsid w:val="006D1650"/>
    <w:rsid w:val="006D33D5"/>
    <w:rsid w:val="006D456F"/>
    <w:rsid w:val="006D5471"/>
    <w:rsid w:val="006E2E8C"/>
    <w:rsid w:val="006E3489"/>
    <w:rsid w:val="006E47D2"/>
    <w:rsid w:val="006F200F"/>
    <w:rsid w:val="006F32D9"/>
    <w:rsid w:val="006F49B1"/>
    <w:rsid w:val="00701FD4"/>
    <w:rsid w:val="00702391"/>
    <w:rsid w:val="00703CB4"/>
    <w:rsid w:val="007043B2"/>
    <w:rsid w:val="0070602B"/>
    <w:rsid w:val="0071056E"/>
    <w:rsid w:val="00710968"/>
    <w:rsid w:val="007129DB"/>
    <w:rsid w:val="007151D2"/>
    <w:rsid w:val="007164F9"/>
    <w:rsid w:val="00716A1D"/>
    <w:rsid w:val="00716FF1"/>
    <w:rsid w:val="0072199E"/>
    <w:rsid w:val="007242EB"/>
    <w:rsid w:val="00725D51"/>
    <w:rsid w:val="0072775C"/>
    <w:rsid w:val="007324CB"/>
    <w:rsid w:val="00732E5E"/>
    <w:rsid w:val="007338AE"/>
    <w:rsid w:val="0073560E"/>
    <w:rsid w:val="00735662"/>
    <w:rsid w:val="00747E44"/>
    <w:rsid w:val="00751EBE"/>
    <w:rsid w:val="00755622"/>
    <w:rsid w:val="00755C49"/>
    <w:rsid w:val="00762380"/>
    <w:rsid w:val="00763168"/>
    <w:rsid w:val="00763E97"/>
    <w:rsid w:val="00763EDC"/>
    <w:rsid w:val="00767FD7"/>
    <w:rsid w:val="00774F63"/>
    <w:rsid w:val="00775B88"/>
    <w:rsid w:val="00775C83"/>
    <w:rsid w:val="00776973"/>
    <w:rsid w:val="007771A1"/>
    <w:rsid w:val="00781DAC"/>
    <w:rsid w:val="00786260"/>
    <w:rsid w:val="007933DF"/>
    <w:rsid w:val="0079441A"/>
    <w:rsid w:val="00794A04"/>
    <w:rsid w:val="007958E0"/>
    <w:rsid w:val="00795AAE"/>
    <w:rsid w:val="00795B93"/>
    <w:rsid w:val="00797C0D"/>
    <w:rsid w:val="00797D5D"/>
    <w:rsid w:val="007A1A45"/>
    <w:rsid w:val="007A619F"/>
    <w:rsid w:val="007A6452"/>
    <w:rsid w:val="007A682D"/>
    <w:rsid w:val="007A6FE0"/>
    <w:rsid w:val="007B113F"/>
    <w:rsid w:val="007B2A41"/>
    <w:rsid w:val="007B3CB6"/>
    <w:rsid w:val="007B4700"/>
    <w:rsid w:val="007C16FD"/>
    <w:rsid w:val="007C1CE7"/>
    <w:rsid w:val="007C2345"/>
    <w:rsid w:val="007C6212"/>
    <w:rsid w:val="007C715B"/>
    <w:rsid w:val="007C71FB"/>
    <w:rsid w:val="007C745E"/>
    <w:rsid w:val="007D2485"/>
    <w:rsid w:val="007D2BED"/>
    <w:rsid w:val="007D5407"/>
    <w:rsid w:val="007D64CB"/>
    <w:rsid w:val="007D786A"/>
    <w:rsid w:val="007E1167"/>
    <w:rsid w:val="007E11F8"/>
    <w:rsid w:val="007E1A73"/>
    <w:rsid w:val="007E4C3B"/>
    <w:rsid w:val="007E5014"/>
    <w:rsid w:val="007E522D"/>
    <w:rsid w:val="007E7528"/>
    <w:rsid w:val="007F0C23"/>
    <w:rsid w:val="007F1460"/>
    <w:rsid w:val="007F22D3"/>
    <w:rsid w:val="007F2556"/>
    <w:rsid w:val="007F519D"/>
    <w:rsid w:val="007F6C17"/>
    <w:rsid w:val="00803B9C"/>
    <w:rsid w:val="0080421C"/>
    <w:rsid w:val="008075C1"/>
    <w:rsid w:val="00810529"/>
    <w:rsid w:val="00810BDD"/>
    <w:rsid w:val="0081122A"/>
    <w:rsid w:val="00811676"/>
    <w:rsid w:val="00813F58"/>
    <w:rsid w:val="00816951"/>
    <w:rsid w:val="00820862"/>
    <w:rsid w:val="008226D3"/>
    <w:rsid w:val="0082368B"/>
    <w:rsid w:val="0083199E"/>
    <w:rsid w:val="00833B07"/>
    <w:rsid w:val="008349F8"/>
    <w:rsid w:val="00835C09"/>
    <w:rsid w:val="008365DD"/>
    <w:rsid w:val="00836EED"/>
    <w:rsid w:val="008401AC"/>
    <w:rsid w:val="008404A4"/>
    <w:rsid w:val="008428D5"/>
    <w:rsid w:val="008434CD"/>
    <w:rsid w:val="00844C39"/>
    <w:rsid w:val="008453CE"/>
    <w:rsid w:val="00845D6A"/>
    <w:rsid w:val="00847C19"/>
    <w:rsid w:val="00851B3D"/>
    <w:rsid w:val="008541AE"/>
    <w:rsid w:val="008545D0"/>
    <w:rsid w:val="0085506A"/>
    <w:rsid w:val="0085602A"/>
    <w:rsid w:val="008610D7"/>
    <w:rsid w:val="00861341"/>
    <w:rsid w:val="0086150E"/>
    <w:rsid w:val="00863B9A"/>
    <w:rsid w:val="008651C6"/>
    <w:rsid w:val="00867336"/>
    <w:rsid w:val="008709F8"/>
    <w:rsid w:val="008724C2"/>
    <w:rsid w:val="00872A3A"/>
    <w:rsid w:val="00873729"/>
    <w:rsid w:val="0087413E"/>
    <w:rsid w:val="00874F04"/>
    <w:rsid w:val="008838F6"/>
    <w:rsid w:val="0088495D"/>
    <w:rsid w:val="00885BB7"/>
    <w:rsid w:val="00885FAC"/>
    <w:rsid w:val="00886271"/>
    <w:rsid w:val="00891E9E"/>
    <w:rsid w:val="008931F6"/>
    <w:rsid w:val="00894434"/>
    <w:rsid w:val="00895D9D"/>
    <w:rsid w:val="00896A0C"/>
    <w:rsid w:val="008A1EED"/>
    <w:rsid w:val="008A7901"/>
    <w:rsid w:val="008A7DF7"/>
    <w:rsid w:val="008B1220"/>
    <w:rsid w:val="008B26AC"/>
    <w:rsid w:val="008B32B7"/>
    <w:rsid w:val="008B3CCC"/>
    <w:rsid w:val="008B3DB3"/>
    <w:rsid w:val="008B60E1"/>
    <w:rsid w:val="008B71AD"/>
    <w:rsid w:val="008B729B"/>
    <w:rsid w:val="008B78CF"/>
    <w:rsid w:val="008C1E8E"/>
    <w:rsid w:val="008C2EA5"/>
    <w:rsid w:val="008C4BEC"/>
    <w:rsid w:val="008C61D8"/>
    <w:rsid w:val="008C7805"/>
    <w:rsid w:val="008D179C"/>
    <w:rsid w:val="008D3030"/>
    <w:rsid w:val="008D32C9"/>
    <w:rsid w:val="008D331F"/>
    <w:rsid w:val="008D49ED"/>
    <w:rsid w:val="008D4B9F"/>
    <w:rsid w:val="008D5ED3"/>
    <w:rsid w:val="008E134D"/>
    <w:rsid w:val="008E1848"/>
    <w:rsid w:val="008E41E2"/>
    <w:rsid w:val="008E53B6"/>
    <w:rsid w:val="008E6833"/>
    <w:rsid w:val="008E6ABB"/>
    <w:rsid w:val="008E7493"/>
    <w:rsid w:val="008F3800"/>
    <w:rsid w:val="008F54A2"/>
    <w:rsid w:val="008F6C35"/>
    <w:rsid w:val="008F79C0"/>
    <w:rsid w:val="00900F56"/>
    <w:rsid w:val="009019A0"/>
    <w:rsid w:val="00904577"/>
    <w:rsid w:val="00904846"/>
    <w:rsid w:val="009065EF"/>
    <w:rsid w:val="00906D88"/>
    <w:rsid w:val="009076D6"/>
    <w:rsid w:val="009079BC"/>
    <w:rsid w:val="00907FC4"/>
    <w:rsid w:val="009109E0"/>
    <w:rsid w:val="00910D61"/>
    <w:rsid w:val="00912E81"/>
    <w:rsid w:val="009131C4"/>
    <w:rsid w:val="00914B5A"/>
    <w:rsid w:val="00914E79"/>
    <w:rsid w:val="00917B00"/>
    <w:rsid w:val="00921C90"/>
    <w:rsid w:val="009234CC"/>
    <w:rsid w:val="0092774A"/>
    <w:rsid w:val="0093299E"/>
    <w:rsid w:val="00932D64"/>
    <w:rsid w:val="00934182"/>
    <w:rsid w:val="00936726"/>
    <w:rsid w:val="00944552"/>
    <w:rsid w:val="00950BB3"/>
    <w:rsid w:val="009512C8"/>
    <w:rsid w:val="009527BD"/>
    <w:rsid w:val="0095348C"/>
    <w:rsid w:val="00955038"/>
    <w:rsid w:val="009552B8"/>
    <w:rsid w:val="009552BA"/>
    <w:rsid w:val="00955BF8"/>
    <w:rsid w:val="00960A3E"/>
    <w:rsid w:val="00962B95"/>
    <w:rsid w:val="0097013E"/>
    <w:rsid w:val="0097037D"/>
    <w:rsid w:val="00970395"/>
    <w:rsid w:val="00972DBB"/>
    <w:rsid w:val="00975721"/>
    <w:rsid w:val="00975C47"/>
    <w:rsid w:val="00980515"/>
    <w:rsid w:val="00981B98"/>
    <w:rsid w:val="00983D71"/>
    <w:rsid w:val="00983E12"/>
    <w:rsid w:val="0098460D"/>
    <w:rsid w:val="0098487A"/>
    <w:rsid w:val="00986243"/>
    <w:rsid w:val="00990A26"/>
    <w:rsid w:val="00990CE3"/>
    <w:rsid w:val="00991419"/>
    <w:rsid w:val="00992199"/>
    <w:rsid w:val="009937FE"/>
    <w:rsid w:val="00994F27"/>
    <w:rsid w:val="00996675"/>
    <w:rsid w:val="00996FE0"/>
    <w:rsid w:val="009A2601"/>
    <w:rsid w:val="009A3FCE"/>
    <w:rsid w:val="009A4DA0"/>
    <w:rsid w:val="009A6AA3"/>
    <w:rsid w:val="009A6BE6"/>
    <w:rsid w:val="009A6C88"/>
    <w:rsid w:val="009A725B"/>
    <w:rsid w:val="009C00CE"/>
    <w:rsid w:val="009C00F8"/>
    <w:rsid w:val="009C0B9B"/>
    <w:rsid w:val="009C14F6"/>
    <w:rsid w:val="009C2C23"/>
    <w:rsid w:val="009C35D8"/>
    <w:rsid w:val="009C4170"/>
    <w:rsid w:val="009D0825"/>
    <w:rsid w:val="009D09EF"/>
    <w:rsid w:val="009D2E2F"/>
    <w:rsid w:val="009D597A"/>
    <w:rsid w:val="009D69BC"/>
    <w:rsid w:val="009D6F84"/>
    <w:rsid w:val="009E1B91"/>
    <w:rsid w:val="009E29B8"/>
    <w:rsid w:val="009E5B2C"/>
    <w:rsid w:val="009E5E9A"/>
    <w:rsid w:val="009E66C4"/>
    <w:rsid w:val="009F4EAB"/>
    <w:rsid w:val="00A0183D"/>
    <w:rsid w:val="00A01F89"/>
    <w:rsid w:val="00A04B33"/>
    <w:rsid w:val="00A07DE3"/>
    <w:rsid w:val="00A11ED6"/>
    <w:rsid w:val="00A12386"/>
    <w:rsid w:val="00A12A61"/>
    <w:rsid w:val="00A26692"/>
    <w:rsid w:val="00A300CD"/>
    <w:rsid w:val="00A30368"/>
    <w:rsid w:val="00A32F27"/>
    <w:rsid w:val="00A3443E"/>
    <w:rsid w:val="00A357ED"/>
    <w:rsid w:val="00A367AA"/>
    <w:rsid w:val="00A37A57"/>
    <w:rsid w:val="00A4178C"/>
    <w:rsid w:val="00A4236C"/>
    <w:rsid w:val="00A423A4"/>
    <w:rsid w:val="00A42ED9"/>
    <w:rsid w:val="00A43605"/>
    <w:rsid w:val="00A44533"/>
    <w:rsid w:val="00A44844"/>
    <w:rsid w:val="00A4555B"/>
    <w:rsid w:val="00A45B5F"/>
    <w:rsid w:val="00A46EDA"/>
    <w:rsid w:val="00A501FB"/>
    <w:rsid w:val="00A50E4C"/>
    <w:rsid w:val="00A51F61"/>
    <w:rsid w:val="00A527F4"/>
    <w:rsid w:val="00A5510B"/>
    <w:rsid w:val="00A554BB"/>
    <w:rsid w:val="00A562A2"/>
    <w:rsid w:val="00A56590"/>
    <w:rsid w:val="00A57464"/>
    <w:rsid w:val="00A6445E"/>
    <w:rsid w:val="00A64856"/>
    <w:rsid w:val="00A66B43"/>
    <w:rsid w:val="00A70ECC"/>
    <w:rsid w:val="00A74C61"/>
    <w:rsid w:val="00A7645A"/>
    <w:rsid w:val="00A774CD"/>
    <w:rsid w:val="00A82E9F"/>
    <w:rsid w:val="00A84244"/>
    <w:rsid w:val="00A90123"/>
    <w:rsid w:val="00A94A5A"/>
    <w:rsid w:val="00A96117"/>
    <w:rsid w:val="00A9791C"/>
    <w:rsid w:val="00AA1616"/>
    <w:rsid w:val="00AA255A"/>
    <w:rsid w:val="00AA424C"/>
    <w:rsid w:val="00AA64A8"/>
    <w:rsid w:val="00AA6D6B"/>
    <w:rsid w:val="00AB03BC"/>
    <w:rsid w:val="00AB1F61"/>
    <w:rsid w:val="00AB398A"/>
    <w:rsid w:val="00AB703B"/>
    <w:rsid w:val="00AC01C4"/>
    <w:rsid w:val="00AC09FD"/>
    <w:rsid w:val="00AC3CC2"/>
    <w:rsid w:val="00AC5501"/>
    <w:rsid w:val="00AD456D"/>
    <w:rsid w:val="00AD503A"/>
    <w:rsid w:val="00AD566D"/>
    <w:rsid w:val="00AD77E8"/>
    <w:rsid w:val="00AE1641"/>
    <w:rsid w:val="00AE79FA"/>
    <w:rsid w:val="00AF154E"/>
    <w:rsid w:val="00AF1759"/>
    <w:rsid w:val="00AF2EF2"/>
    <w:rsid w:val="00AF61F7"/>
    <w:rsid w:val="00AF6260"/>
    <w:rsid w:val="00AF6433"/>
    <w:rsid w:val="00AF6AE8"/>
    <w:rsid w:val="00B01DA6"/>
    <w:rsid w:val="00B051ED"/>
    <w:rsid w:val="00B14B86"/>
    <w:rsid w:val="00B16D3F"/>
    <w:rsid w:val="00B207F6"/>
    <w:rsid w:val="00B21548"/>
    <w:rsid w:val="00B407F8"/>
    <w:rsid w:val="00B4138A"/>
    <w:rsid w:val="00B42828"/>
    <w:rsid w:val="00B435DE"/>
    <w:rsid w:val="00B440D5"/>
    <w:rsid w:val="00B472F6"/>
    <w:rsid w:val="00B47680"/>
    <w:rsid w:val="00B51408"/>
    <w:rsid w:val="00B526D1"/>
    <w:rsid w:val="00B55CEC"/>
    <w:rsid w:val="00B6103A"/>
    <w:rsid w:val="00B61520"/>
    <w:rsid w:val="00B61975"/>
    <w:rsid w:val="00B70929"/>
    <w:rsid w:val="00B72A6B"/>
    <w:rsid w:val="00B73F45"/>
    <w:rsid w:val="00B743B9"/>
    <w:rsid w:val="00B779EE"/>
    <w:rsid w:val="00B779FC"/>
    <w:rsid w:val="00B816D7"/>
    <w:rsid w:val="00B8289E"/>
    <w:rsid w:val="00B82AF9"/>
    <w:rsid w:val="00B83B3B"/>
    <w:rsid w:val="00B84C7C"/>
    <w:rsid w:val="00B87BF0"/>
    <w:rsid w:val="00B92E2B"/>
    <w:rsid w:val="00B94696"/>
    <w:rsid w:val="00B947C8"/>
    <w:rsid w:val="00BA04A5"/>
    <w:rsid w:val="00BA15F9"/>
    <w:rsid w:val="00BA2A38"/>
    <w:rsid w:val="00BA4906"/>
    <w:rsid w:val="00BB5580"/>
    <w:rsid w:val="00BC19D7"/>
    <w:rsid w:val="00BC260C"/>
    <w:rsid w:val="00BC2F01"/>
    <w:rsid w:val="00BC5BA3"/>
    <w:rsid w:val="00BC6AC4"/>
    <w:rsid w:val="00BD4512"/>
    <w:rsid w:val="00BD4A08"/>
    <w:rsid w:val="00BE067F"/>
    <w:rsid w:val="00BE19B4"/>
    <w:rsid w:val="00BE27A4"/>
    <w:rsid w:val="00BE417B"/>
    <w:rsid w:val="00BE6644"/>
    <w:rsid w:val="00BE75A9"/>
    <w:rsid w:val="00BF3F65"/>
    <w:rsid w:val="00BF56C3"/>
    <w:rsid w:val="00C02156"/>
    <w:rsid w:val="00C02662"/>
    <w:rsid w:val="00C03F21"/>
    <w:rsid w:val="00C04220"/>
    <w:rsid w:val="00C04B2A"/>
    <w:rsid w:val="00C04BDD"/>
    <w:rsid w:val="00C10628"/>
    <w:rsid w:val="00C11245"/>
    <w:rsid w:val="00C14117"/>
    <w:rsid w:val="00C16A49"/>
    <w:rsid w:val="00C16DEF"/>
    <w:rsid w:val="00C21C5B"/>
    <w:rsid w:val="00C22274"/>
    <w:rsid w:val="00C22DE5"/>
    <w:rsid w:val="00C31A56"/>
    <w:rsid w:val="00C3428A"/>
    <w:rsid w:val="00C43408"/>
    <w:rsid w:val="00C46484"/>
    <w:rsid w:val="00C505B2"/>
    <w:rsid w:val="00C51DCF"/>
    <w:rsid w:val="00C53068"/>
    <w:rsid w:val="00C54157"/>
    <w:rsid w:val="00C544D5"/>
    <w:rsid w:val="00C559C8"/>
    <w:rsid w:val="00C55CE6"/>
    <w:rsid w:val="00C5644F"/>
    <w:rsid w:val="00C56E10"/>
    <w:rsid w:val="00C57749"/>
    <w:rsid w:val="00C57C45"/>
    <w:rsid w:val="00C6127C"/>
    <w:rsid w:val="00C616EF"/>
    <w:rsid w:val="00C61D1A"/>
    <w:rsid w:val="00C6320B"/>
    <w:rsid w:val="00C64FF9"/>
    <w:rsid w:val="00C65E1A"/>
    <w:rsid w:val="00C70E12"/>
    <w:rsid w:val="00C71A0C"/>
    <w:rsid w:val="00C76052"/>
    <w:rsid w:val="00C76EBC"/>
    <w:rsid w:val="00C76F22"/>
    <w:rsid w:val="00C779B8"/>
    <w:rsid w:val="00C82574"/>
    <w:rsid w:val="00C82AA8"/>
    <w:rsid w:val="00C82D5B"/>
    <w:rsid w:val="00C84F5A"/>
    <w:rsid w:val="00C90D9E"/>
    <w:rsid w:val="00C95FE9"/>
    <w:rsid w:val="00CA0956"/>
    <w:rsid w:val="00CA0E44"/>
    <w:rsid w:val="00CA20FB"/>
    <w:rsid w:val="00CA2A4E"/>
    <w:rsid w:val="00CA3CFC"/>
    <w:rsid w:val="00CB0416"/>
    <w:rsid w:val="00CB1B7C"/>
    <w:rsid w:val="00CB2AF5"/>
    <w:rsid w:val="00CB2CE9"/>
    <w:rsid w:val="00CB57B6"/>
    <w:rsid w:val="00CB5C70"/>
    <w:rsid w:val="00CB6325"/>
    <w:rsid w:val="00CB77A1"/>
    <w:rsid w:val="00CC0E8B"/>
    <w:rsid w:val="00CC1C89"/>
    <w:rsid w:val="00CC3E46"/>
    <w:rsid w:val="00CC4DD4"/>
    <w:rsid w:val="00CC5885"/>
    <w:rsid w:val="00CD0AA7"/>
    <w:rsid w:val="00CD1AA3"/>
    <w:rsid w:val="00CD3956"/>
    <w:rsid w:val="00CD3BEF"/>
    <w:rsid w:val="00CD7054"/>
    <w:rsid w:val="00CD71B6"/>
    <w:rsid w:val="00CD75E8"/>
    <w:rsid w:val="00CE03DD"/>
    <w:rsid w:val="00CE1269"/>
    <w:rsid w:val="00CE5F55"/>
    <w:rsid w:val="00CE684E"/>
    <w:rsid w:val="00CE6954"/>
    <w:rsid w:val="00CF3FC8"/>
    <w:rsid w:val="00CF4837"/>
    <w:rsid w:val="00CF5DCB"/>
    <w:rsid w:val="00D00400"/>
    <w:rsid w:val="00D025F8"/>
    <w:rsid w:val="00D03FE0"/>
    <w:rsid w:val="00D05069"/>
    <w:rsid w:val="00D05E9B"/>
    <w:rsid w:val="00D10D25"/>
    <w:rsid w:val="00D1309C"/>
    <w:rsid w:val="00D137E1"/>
    <w:rsid w:val="00D1521A"/>
    <w:rsid w:val="00D1664E"/>
    <w:rsid w:val="00D1681A"/>
    <w:rsid w:val="00D333C4"/>
    <w:rsid w:val="00D34760"/>
    <w:rsid w:val="00D36982"/>
    <w:rsid w:val="00D4611F"/>
    <w:rsid w:val="00D50C55"/>
    <w:rsid w:val="00D55240"/>
    <w:rsid w:val="00D55618"/>
    <w:rsid w:val="00D63075"/>
    <w:rsid w:val="00D64C16"/>
    <w:rsid w:val="00D66DB1"/>
    <w:rsid w:val="00D67CB0"/>
    <w:rsid w:val="00D7720C"/>
    <w:rsid w:val="00D81D22"/>
    <w:rsid w:val="00D8283B"/>
    <w:rsid w:val="00D83D31"/>
    <w:rsid w:val="00D911B1"/>
    <w:rsid w:val="00D91724"/>
    <w:rsid w:val="00D91DCE"/>
    <w:rsid w:val="00D956DD"/>
    <w:rsid w:val="00D97729"/>
    <w:rsid w:val="00D977C9"/>
    <w:rsid w:val="00D97A00"/>
    <w:rsid w:val="00DA618D"/>
    <w:rsid w:val="00DA6E50"/>
    <w:rsid w:val="00DA7C5C"/>
    <w:rsid w:val="00DB0198"/>
    <w:rsid w:val="00DB0EC7"/>
    <w:rsid w:val="00DB3656"/>
    <w:rsid w:val="00DB4007"/>
    <w:rsid w:val="00DC0242"/>
    <w:rsid w:val="00DC5DFE"/>
    <w:rsid w:val="00DC6D8F"/>
    <w:rsid w:val="00DC7D21"/>
    <w:rsid w:val="00DD1F36"/>
    <w:rsid w:val="00DD220C"/>
    <w:rsid w:val="00DD35DB"/>
    <w:rsid w:val="00DD5693"/>
    <w:rsid w:val="00DD5FE4"/>
    <w:rsid w:val="00DD78DA"/>
    <w:rsid w:val="00DE1038"/>
    <w:rsid w:val="00DE1DF4"/>
    <w:rsid w:val="00DE2BF3"/>
    <w:rsid w:val="00DF1842"/>
    <w:rsid w:val="00DF1D12"/>
    <w:rsid w:val="00DF22FA"/>
    <w:rsid w:val="00DF47CA"/>
    <w:rsid w:val="00DF5D81"/>
    <w:rsid w:val="00E00290"/>
    <w:rsid w:val="00E02CF5"/>
    <w:rsid w:val="00E039DB"/>
    <w:rsid w:val="00E05357"/>
    <w:rsid w:val="00E065B2"/>
    <w:rsid w:val="00E07F52"/>
    <w:rsid w:val="00E113C2"/>
    <w:rsid w:val="00E13E83"/>
    <w:rsid w:val="00E14EA3"/>
    <w:rsid w:val="00E2034F"/>
    <w:rsid w:val="00E2097E"/>
    <w:rsid w:val="00E211E2"/>
    <w:rsid w:val="00E234D9"/>
    <w:rsid w:val="00E2378E"/>
    <w:rsid w:val="00E240B8"/>
    <w:rsid w:val="00E25D9E"/>
    <w:rsid w:val="00E26FCE"/>
    <w:rsid w:val="00E30A8C"/>
    <w:rsid w:val="00E30EB3"/>
    <w:rsid w:val="00E30EB8"/>
    <w:rsid w:val="00E31CD8"/>
    <w:rsid w:val="00E3479E"/>
    <w:rsid w:val="00E36ADC"/>
    <w:rsid w:val="00E4033D"/>
    <w:rsid w:val="00E44A7A"/>
    <w:rsid w:val="00E44EFA"/>
    <w:rsid w:val="00E4505B"/>
    <w:rsid w:val="00E46360"/>
    <w:rsid w:val="00E4710B"/>
    <w:rsid w:val="00E47BBE"/>
    <w:rsid w:val="00E50CB0"/>
    <w:rsid w:val="00E51AEB"/>
    <w:rsid w:val="00E54BED"/>
    <w:rsid w:val="00E55FB6"/>
    <w:rsid w:val="00E569BE"/>
    <w:rsid w:val="00E60365"/>
    <w:rsid w:val="00E61887"/>
    <w:rsid w:val="00E621F7"/>
    <w:rsid w:val="00E64AA7"/>
    <w:rsid w:val="00E65AA0"/>
    <w:rsid w:val="00E66A12"/>
    <w:rsid w:val="00E66A34"/>
    <w:rsid w:val="00E7165C"/>
    <w:rsid w:val="00E72110"/>
    <w:rsid w:val="00E7262D"/>
    <w:rsid w:val="00E748B3"/>
    <w:rsid w:val="00E75BAD"/>
    <w:rsid w:val="00E82DAC"/>
    <w:rsid w:val="00E85112"/>
    <w:rsid w:val="00E86101"/>
    <w:rsid w:val="00E8787B"/>
    <w:rsid w:val="00E902F5"/>
    <w:rsid w:val="00E91C96"/>
    <w:rsid w:val="00E922C5"/>
    <w:rsid w:val="00E95049"/>
    <w:rsid w:val="00E95053"/>
    <w:rsid w:val="00E95396"/>
    <w:rsid w:val="00E9774C"/>
    <w:rsid w:val="00EA21B3"/>
    <w:rsid w:val="00EA24CA"/>
    <w:rsid w:val="00EA28B3"/>
    <w:rsid w:val="00EA339A"/>
    <w:rsid w:val="00EA42F3"/>
    <w:rsid w:val="00EA56EE"/>
    <w:rsid w:val="00EB1529"/>
    <w:rsid w:val="00EB153E"/>
    <w:rsid w:val="00EB27D7"/>
    <w:rsid w:val="00EB47CB"/>
    <w:rsid w:val="00EB5C3A"/>
    <w:rsid w:val="00EB73C5"/>
    <w:rsid w:val="00EC2EDC"/>
    <w:rsid w:val="00EC4FDE"/>
    <w:rsid w:val="00EC6A72"/>
    <w:rsid w:val="00ED1F7F"/>
    <w:rsid w:val="00ED3CB6"/>
    <w:rsid w:val="00ED41C5"/>
    <w:rsid w:val="00ED5B82"/>
    <w:rsid w:val="00ED73E3"/>
    <w:rsid w:val="00EE069F"/>
    <w:rsid w:val="00EE5C03"/>
    <w:rsid w:val="00EE7099"/>
    <w:rsid w:val="00EE7A39"/>
    <w:rsid w:val="00EF2BC6"/>
    <w:rsid w:val="00EF3AFC"/>
    <w:rsid w:val="00EF4E98"/>
    <w:rsid w:val="00F05D62"/>
    <w:rsid w:val="00F11438"/>
    <w:rsid w:val="00F12BC4"/>
    <w:rsid w:val="00F12CF5"/>
    <w:rsid w:val="00F13B8B"/>
    <w:rsid w:val="00F13CEC"/>
    <w:rsid w:val="00F13E11"/>
    <w:rsid w:val="00F1687C"/>
    <w:rsid w:val="00F173FC"/>
    <w:rsid w:val="00F219F9"/>
    <w:rsid w:val="00F25FAE"/>
    <w:rsid w:val="00F262CF"/>
    <w:rsid w:val="00F267C7"/>
    <w:rsid w:val="00F27924"/>
    <w:rsid w:val="00F305DA"/>
    <w:rsid w:val="00F325E8"/>
    <w:rsid w:val="00F351FB"/>
    <w:rsid w:val="00F3588C"/>
    <w:rsid w:val="00F35FBA"/>
    <w:rsid w:val="00F42CAA"/>
    <w:rsid w:val="00F45238"/>
    <w:rsid w:val="00F477BC"/>
    <w:rsid w:val="00F478DE"/>
    <w:rsid w:val="00F478E9"/>
    <w:rsid w:val="00F51048"/>
    <w:rsid w:val="00F54608"/>
    <w:rsid w:val="00F54698"/>
    <w:rsid w:val="00F54CAE"/>
    <w:rsid w:val="00F63871"/>
    <w:rsid w:val="00F6469A"/>
    <w:rsid w:val="00F6552C"/>
    <w:rsid w:val="00F65CD3"/>
    <w:rsid w:val="00F67748"/>
    <w:rsid w:val="00F67C33"/>
    <w:rsid w:val="00F71901"/>
    <w:rsid w:val="00F7276A"/>
    <w:rsid w:val="00F72C76"/>
    <w:rsid w:val="00F731EF"/>
    <w:rsid w:val="00F74D83"/>
    <w:rsid w:val="00F74EA5"/>
    <w:rsid w:val="00F762B4"/>
    <w:rsid w:val="00F778B5"/>
    <w:rsid w:val="00F77E55"/>
    <w:rsid w:val="00F874D2"/>
    <w:rsid w:val="00F915E1"/>
    <w:rsid w:val="00F92476"/>
    <w:rsid w:val="00F92EE6"/>
    <w:rsid w:val="00F93DF0"/>
    <w:rsid w:val="00F9497B"/>
    <w:rsid w:val="00F97891"/>
    <w:rsid w:val="00FA0401"/>
    <w:rsid w:val="00FA2612"/>
    <w:rsid w:val="00FA2D5E"/>
    <w:rsid w:val="00FA5437"/>
    <w:rsid w:val="00FA5AED"/>
    <w:rsid w:val="00FA7909"/>
    <w:rsid w:val="00FB104B"/>
    <w:rsid w:val="00FB32B1"/>
    <w:rsid w:val="00FB4D60"/>
    <w:rsid w:val="00FB5B6F"/>
    <w:rsid w:val="00FB6DC8"/>
    <w:rsid w:val="00FC3B3C"/>
    <w:rsid w:val="00FC61AA"/>
    <w:rsid w:val="00FC7AF5"/>
    <w:rsid w:val="00FD05C6"/>
    <w:rsid w:val="00FD0AAD"/>
    <w:rsid w:val="00FD742A"/>
    <w:rsid w:val="00FE024F"/>
    <w:rsid w:val="00FE1048"/>
    <w:rsid w:val="00FE4146"/>
    <w:rsid w:val="00FE454D"/>
    <w:rsid w:val="00FE5DBB"/>
    <w:rsid w:val="00FE63CF"/>
    <w:rsid w:val="00FF144E"/>
    <w:rsid w:val="00FF3AB8"/>
    <w:rsid w:val="00FF417A"/>
    <w:rsid w:val="00FF478F"/>
    <w:rsid w:val="00FF5A4C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64A00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559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bstract">
    <w:name w:val="abstract"/>
    <w:basedOn w:val="a0"/>
    <w:rsid w:val="00560B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559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bstract">
    <w:name w:val="abstract"/>
    <w:basedOn w:val="a0"/>
    <w:rsid w:val="00560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4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5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33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0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0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9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140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0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36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04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15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289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0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9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大門 真</cp:lastModifiedBy>
  <cp:revision>2</cp:revision>
  <cp:lastPrinted>2015-11-25T07:09:00Z</cp:lastPrinted>
  <dcterms:created xsi:type="dcterms:W3CDTF">2017-01-04T02:58:00Z</dcterms:created>
  <dcterms:modified xsi:type="dcterms:W3CDTF">2017-01-04T02:58:00Z</dcterms:modified>
</cp:coreProperties>
</file>